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A7869" w14:textId="77777777" w:rsidR="001A4E88" w:rsidRPr="00814032" w:rsidRDefault="001A4E88" w:rsidP="001A4E88">
      <w:pPr>
        <w:pStyle w:val="Rubrik1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57923463"/>
      <w:r w:rsidRPr="00814032">
        <w:rPr>
          <w:rFonts w:ascii="Times New Roman" w:hAnsi="Times New Roman" w:cs="Times New Roman"/>
          <w:b/>
          <w:bCs/>
          <w:color w:val="000000" w:themeColor="text1"/>
        </w:rPr>
        <w:t>Appendix B. Questionnaire</w:t>
      </w:r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 xml:space="preserve"> (Translated from Arabic)</w:t>
      </w:r>
    </w:p>
    <w:p w14:paraId="0F2A3003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16"/>
          <w:szCs w:val="16"/>
        </w:rPr>
      </w:pPr>
    </w:p>
    <w:p w14:paraId="60808ABA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  <w:r w:rsidRPr="00814032">
        <w:rPr>
          <w:rFonts w:asciiTheme="majorBidi" w:hAnsiTheme="majorBidi" w:cstheme="majorBidi"/>
          <w:b/>
          <w:bCs/>
          <w:sz w:val="24"/>
        </w:rPr>
        <w:t>Demographic characteristics</w:t>
      </w:r>
    </w:p>
    <w:p w14:paraId="3E56DEC8" w14:textId="77777777" w:rsidR="001A4E88" w:rsidRPr="00814032" w:rsidRDefault="001A4E88" w:rsidP="001A4E88">
      <w:pPr>
        <w:pStyle w:val="Underrubrik"/>
        <w:numPr>
          <w:ilvl w:val="0"/>
          <w:numId w:val="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1. Gender:</w:t>
      </w:r>
    </w:p>
    <w:p w14:paraId="25AD7700" w14:textId="77777777" w:rsidR="001A4E88" w:rsidRPr="00814032" w:rsidRDefault="001A4E88" w:rsidP="001A4E88">
      <w:pPr>
        <w:pStyle w:val="Underrubrik"/>
        <w:numPr>
          <w:ilvl w:val="0"/>
          <w:numId w:val="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ale      </w:t>
      </w:r>
    </w:p>
    <w:p w14:paraId="0ABAF466" w14:textId="77777777" w:rsidR="001A4E88" w:rsidRPr="00814032" w:rsidRDefault="001A4E88" w:rsidP="001A4E88">
      <w:pPr>
        <w:pStyle w:val="Underrubrik"/>
        <w:numPr>
          <w:ilvl w:val="0"/>
          <w:numId w:val="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Female </w:t>
      </w:r>
    </w:p>
    <w:p w14:paraId="413EA5C7" w14:textId="77777777" w:rsidR="001A4E88" w:rsidRPr="00814032" w:rsidRDefault="001A4E88" w:rsidP="001A4E88">
      <w:pPr>
        <w:pStyle w:val="Underrubrik"/>
        <w:numPr>
          <w:ilvl w:val="0"/>
          <w:numId w:val="0"/>
        </w:numPr>
        <w:rPr>
          <w:rFonts w:asciiTheme="majorBidi" w:hAnsiTheme="majorBidi" w:cstheme="majorBidi"/>
          <w:sz w:val="24"/>
        </w:rPr>
      </w:pPr>
    </w:p>
    <w:p w14:paraId="1B6A8A07" w14:textId="77777777" w:rsidR="001A4E88" w:rsidRPr="00814032" w:rsidRDefault="001A4E88" w:rsidP="001A4E88">
      <w:pPr>
        <w:pStyle w:val="Underrubrik"/>
        <w:numPr>
          <w:ilvl w:val="0"/>
          <w:numId w:val="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2. Age: </w:t>
      </w:r>
    </w:p>
    <w:p w14:paraId="613DF400" w14:textId="77777777" w:rsidR="001A4E88" w:rsidRPr="00814032" w:rsidRDefault="001A4E88" w:rsidP="001A4E88">
      <w:pPr>
        <w:pStyle w:val="Underrubrik"/>
        <w:numPr>
          <w:ilvl w:val="0"/>
          <w:numId w:val="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Under 20 years</w:t>
      </w:r>
    </w:p>
    <w:p w14:paraId="20C68C74" w14:textId="77777777" w:rsidR="001A4E88" w:rsidRPr="00814032" w:rsidRDefault="001A4E88" w:rsidP="001A4E88">
      <w:pPr>
        <w:pStyle w:val="Underrubrik"/>
        <w:numPr>
          <w:ilvl w:val="0"/>
          <w:numId w:val="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0-29 years</w:t>
      </w:r>
    </w:p>
    <w:p w14:paraId="7C06F98E" w14:textId="77777777" w:rsidR="001A4E88" w:rsidRPr="00814032" w:rsidRDefault="001A4E88" w:rsidP="001A4E88">
      <w:pPr>
        <w:pStyle w:val="Underrubrik"/>
        <w:numPr>
          <w:ilvl w:val="0"/>
          <w:numId w:val="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30-39 years</w:t>
      </w:r>
    </w:p>
    <w:p w14:paraId="32A0BE5D" w14:textId="77777777" w:rsidR="001A4E88" w:rsidRPr="00814032" w:rsidRDefault="001A4E88" w:rsidP="001A4E88">
      <w:pPr>
        <w:pStyle w:val="Underrubrik"/>
        <w:numPr>
          <w:ilvl w:val="0"/>
          <w:numId w:val="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40-49 years</w:t>
      </w:r>
    </w:p>
    <w:p w14:paraId="5BB3C056" w14:textId="77777777" w:rsidR="001A4E88" w:rsidRPr="00814032" w:rsidRDefault="001A4E88" w:rsidP="001A4E88">
      <w:pPr>
        <w:pStyle w:val="Underrubrik"/>
        <w:numPr>
          <w:ilvl w:val="0"/>
          <w:numId w:val="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50-59 years </w:t>
      </w:r>
    </w:p>
    <w:p w14:paraId="19E6992F" w14:textId="18B9BE68" w:rsidR="001A4E88" w:rsidRPr="00814032" w:rsidRDefault="00EE21A4" w:rsidP="001A4E88">
      <w:pPr>
        <w:pStyle w:val="Underrubrik"/>
        <w:numPr>
          <w:ilvl w:val="0"/>
          <w:numId w:val="2"/>
        </w:numPr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 xml:space="preserve">60 </w:t>
      </w:r>
      <w:r w:rsidR="001A4E88" w:rsidRPr="00814032">
        <w:rPr>
          <w:rFonts w:asciiTheme="majorBidi" w:hAnsiTheme="majorBidi" w:cstheme="majorBidi"/>
          <w:sz w:val="24"/>
        </w:rPr>
        <w:t xml:space="preserve">years or more </w:t>
      </w:r>
    </w:p>
    <w:p w14:paraId="3E8F4FCE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1AF5605D" w14:textId="77777777" w:rsidR="001A4E88" w:rsidRPr="00814032" w:rsidRDefault="001A4E88" w:rsidP="001A4E88">
      <w:pPr>
        <w:pStyle w:val="Underrubrik"/>
        <w:numPr>
          <w:ilvl w:val="0"/>
          <w:numId w:val="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3. What is the highest educational degree you have achieved?</w:t>
      </w:r>
    </w:p>
    <w:p w14:paraId="527E910C" w14:textId="77777777" w:rsidR="001A4E88" w:rsidRPr="00814032" w:rsidRDefault="001A4E88" w:rsidP="001A4E88">
      <w:pPr>
        <w:pStyle w:val="Underrubrik"/>
        <w:numPr>
          <w:ilvl w:val="0"/>
          <w:numId w:val="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Primary school degree</w:t>
      </w:r>
    </w:p>
    <w:p w14:paraId="5C8F5B37" w14:textId="77777777" w:rsidR="001A4E88" w:rsidRPr="00814032" w:rsidRDefault="001A4E88" w:rsidP="001A4E88">
      <w:pPr>
        <w:pStyle w:val="Underrubrik"/>
        <w:numPr>
          <w:ilvl w:val="0"/>
          <w:numId w:val="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Middle school degree</w:t>
      </w:r>
    </w:p>
    <w:p w14:paraId="02AB2F5E" w14:textId="77777777" w:rsidR="001A4E88" w:rsidRPr="00814032" w:rsidRDefault="001A4E88" w:rsidP="001A4E88">
      <w:pPr>
        <w:pStyle w:val="Underrubrik"/>
        <w:numPr>
          <w:ilvl w:val="0"/>
          <w:numId w:val="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High school degree</w:t>
      </w:r>
    </w:p>
    <w:p w14:paraId="7C44C937" w14:textId="77777777" w:rsidR="001A4E88" w:rsidRPr="00814032" w:rsidRDefault="001A4E88" w:rsidP="001A4E88">
      <w:pPr>
        <w:pStyle w:val="Underrubrik"/>
        <w:numPr>
          <w:ilvl w:val="0"/>
          <w:numId w:val="3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>Diploma degree</w:t>
      </w:r>
    </w:p>
    <w:p w14:paraId="75E8394B" w14:textId="77777777" w:rsidR="001A4E88" w:rsidRPr="00814032" w:rsidRDefault="001A4E88" w:rsidP="001A4E88">
      <w:pPr>
        <w:pStyle w:val="Underrubrik"/>
        <w:numPr>
          <w:ilvl w:val="0"/>
          <w:numId w:val="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University degree (bachelor’s degree) </w:t>
      </w:r>
    </w:p>
    <w:p w14:paraId="68EADBD1" w14:textId="77777777" w:rsidR="001A4E88" w:rsidRPr="00814032" w:rsidRDefault="001A4E88" w:rsidP="001A4E88">
      <w:pPr>
        <w:pStyle w:val="Underrubrik"/>
        <w:numPr>
          <w:ilvl w:val="0"/>
          <w:numId w:val="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Higher education degree (master, doctoral </w:t>
      </w:r>
      <w:proofErr w:type="spellStart"/>
      <w:r w:rsidRPr="00814032">
        <w:rPr>
          <w:rFonts w:asciiTheme="majorBidi" w:hAnsiTheme="majorBidi" w:cstheme="majorBidi"/>
          <w:sz w:val="24"/>
        </w:rPr>
        <w:t>etc</w:t>
      </w:r>
      <w:proofErr w:type="spellEnd"/>
      <w:r w:rsidRPr="00814032">
        <w:rPr>
          <w:rFonts w:asciiTheme="majorBidi" w:hAnsiTheme="majorBidi" w:cstheme="majorBidi"/>
          <w:sz w:val="24"/>
        </w:rPr>
        <w:t>)</w:t>
      </w:r>
    </w:p>
    <w:p w14:paraId="14FFDE95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370AC50F" w14:textId="77777777" w:rsidR="001A4E88" w:rsidRPr="00814032" w:rsidRDefault="001A4E88" w:rsidP="001A4E88">
      <w:pPr>
        <w:pStyle w:val="Underrubrik"/>
        <w:numPr>
          <w:ilvl w:val="0"/>
          <w:numId w:val="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4. How long ago did you undergo bariatric surgery? </w:t>
      </w:r>
    </w:p>
    <w:p w14:paraId="33369C81" w14:textId="77777777" w:rsidR="001A4E88" w:rsidRPr="00814032" w:rsidRDefault="001A4E88" w:rsidP="001A4E88">
      <w:pPr>
        <w:pStyle w:val="Underrubrik"/>
        <w:numPr>
          <w:ilvl w:val="0"/>
          <w:numId w:val="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5-7 years </w:t>
      </w:r>
    </w:p>
    <w:p w14:paraId="511EC25A" w14:textId="77777777" w:rsidR="001A4E88" w:rsidRPr="00814032" w:rsidRDefault="001A4E88" w:rsidP="001A4E88">
      <w:pPr>
        <w:pStyle w:val="Underrubrik"/>
        <w:numPr>
          <w:ilvl w:val="0"/>
          <w:numId w:val="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8-10 years </w:t>
      </w:r>
    </w:p>
    <w:p w14:paraId="2412C718" w14:textId="77777777" w:rsidR="001A4E88" w:rsidRPr="00814032" w:rsidRDefault="001A4E88" w:rsidP="001A4E88">
      <w:pPr>
        <w:pStyle w:val="Underrubrik"/>
        <w:numPr>
          <w:ilvl w:val="0"/>
          <w:numId w:val="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than 10 years </w:t>
      </w:r>
    </w:p>
    <w:p w14:paraId="7F6CB9BC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</w:p>
    <w:p w14:paraId="091E4F38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  <w:r w:rsidRPr="00814032">
        <w:rPr>
          <w:rFonts w:asciiTheme="majorBidi" w:hAnsiTheme="majorBidi" w:cstheme="majorBidi"/>
          <w:b/>
          <w:bCs/>
          <w:sz w:val="24"/>
        </w:rPr>
        <w:t xml:space="preserve">Dietary habits </w:t>
      </w:r>
    </w:p>
    <w:p w14:paraId="6AD1DCCD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5.How many times per day do you eat or drinks? (drinking water not included)</w:t>
      </w:r>
    </w:p>
    <w:p w14:paraId="10108CED" w14:textId="77777777" w:rsidR="001A4E88" w:rsidRPr="00814032" w:rsidRDefault="001A4E88" w:rsidP="001A4E88">
      <w:pPr>
        <w:pStyle w:val="Underrubrik"/>
        <w:numPr>
          <w:ilvl w:val="0"/>
          <w:numId w:val="5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1-2 times     </w:t>
      </w:r>
    </w:p>
    <w:p w14:paraId="65FB1BAA" w14:textId="77777777" w:rsidR="001A4E88" w:rsidRPr="00814032" w:rsidRDefault="001A4E88" w:rsidP="001A4E88">
      <w:pPr>
        <w:pStyle w:val="Underrubrik"/>
        <w:numPr>
          <w:ilvl w:val="0"/>
          <w:numId w:val="5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3-4 times                   </w:t>
      </w:r>
    </w:p>
    <w:p w14:paraId="6D61321B" w14:textId="77777777" w:rsidR="001A4E88" w:rsidRPr="00814032" w:rsidRDefault="001A4E88" w:rsidP="001A4E88">
      <w:pPr>
        <w:pStyle w:val="Underrubrik"/>
        <w:numPr>
          <w:ilvl w:val="0"/>
          <w:numId w:val="5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5-6 times               </w:t>
      </w:r>
    </w:p>
    <w:p w14:paraId="44CC1E7C" w14:textId="77777777" w:rsidR="001A4E88" w:rsidRPr="00814032" w:rsidRDefault="001A4E88" w:rsidP="001A4E88">
      <w:pPr>
        <w:pStyle w:val="Underrubrik"/>
        <w:numPr>
          <w:ilvl w:val="0"/>
          <w:numId w:val="5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More than 6 times</w:t>
      </w:r>
    </w:p>
    <w:p w14:paraId="65BA4B71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36ED2A6F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6. How often do you eat, or drinks nowadays compared to before bariatric surgery?</w:t>
      </w:r>
    </w:p>
    <w:p w14:paraId="4381ABE1" w14:textId="77777777" w:rsidR="001A4E88" w:rsidRPr="00814032" w:rsidRDefault="001A4E88" w:rsidP="001A4E88">
      <w:pPr>
        <w:pStyle w:val="Underrubrik"/>
        <w:numPr>
          <w:ilvl w:val="0"/>
          <w:numId w:val="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frequent       </w:t>
      </w:r>
    </w:p>
    <w:p w14:paraId="60ABC27C" w14:textId="77777777" w:rsidR="001A4E88" w:rsidRPr="00814032" w:rsidRDefault="001A4E88" w:rsidP="001A4E88">
      <w:pPr>
        <w:pStyle w:val="Underrubrik"/>
        <w:numPr>
          <w:ilvl w:val="0"/>
          <w:numId w:val="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Less frequent      </w:t>
      </w:r>
    </w:p>
    <w:p w14:paraId="3850F088" w14:textId="77777777" w:rsidR="001A4E88" w:rsidRPr="00814032" w:rsidRDefault="001A4E88" w:rsidP="001A4E88">
      <w:pPr>
        <w:pStyle w:val="Underrubrik"/>
        <w:numPr>
          <w:ilvl w:val="0"/>
          <w:numId w:val="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Same frequency     </w:t>
      </w:r>
    </w:p>
    <w:p w14:paraId="142850F3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69B62EF3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7. How many times per day do you drink acidic drinks for example water or tea with lemon/soft drinks/energy drinks/juices?</w:t>
      </w:r>
    </w:p>
    <w:p w14:paraId="0D3414B8" w14:textId="77777777" w:rsidR="001A4E88" w:rsidRPr="00814032" w:rsidRDefault="001A4E88" w:rsidP="001A4E88">
      <w:pPr>
        <w:pStyle w:val="Underrubrik"/>
        <w:numPr>
          <w:ilvl w:val="0"/>
          <w:numId w:val="7"/>
        </w:numPr>
        <w:rPr>
          <w:rFonts w:asciiTheme="majorBidi" w:hAnsiTheme="majorBidi" w:cstheme="majorBidi"/>
          <w:sz w:val="24"/>
        </w:rPr>
      </w:pPr>
      <w:proofErr w:type="gramStart"/>
      <w:r w:rsidRPr="00814032">
        <w:rPr>
          <w:rFonts w:asciiTheme="majorBidi" w:hAnsiTheme="majorBidi" w:cstheme="majorBidi"/>
          <w:sz w:val="24"/>
        </w:rPr>
        <w:t>None at all</w:t>
      </w:r>
      <w:proofErr w:type="gramEnd"/>
      <w:r w:rsidRPr="00814032">
        <w:rPr>
          <w:rFonts w:asciiTheme="majorBidi" w:hAnsiTheme="majorBidi" w:cstheme="majorBidi"/>
          <w:sz w:val="24"/>
        </w:rPr>
        <w:t xml:space="preserve">           </w:t>
      </w:r>
    </w:p>
    <w:p w14:paraId="220B94A9" w14:textId="77777777" w:rsidR="001A4E88" w:rsidRPr="00814032" w:rsidRDefault="001A4E88" w:rsidP="001A4E88">
      <w:pPr>
        <w:pStyle w:val="Underrubrik"/>
        <w:numPr>
          <w:ilvl w:val="0"/>
          <w:numId w:val="7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1-3 times              </w:t>
      </w:r>
    </w:p>
    <w:p w14:paraId="3152EB9D" w14:textId="77777777" w:rsidR="001A4E88" w:rsidRPr="00814032" w:rsidRDefault="001A4E88" w:rsidP="001A4E88">
      <w:pPr>
        <w:pStyle w:val="Underrubrik"/>
        <w:numPr>
          <w:ilvl w:val="0"/>
          <w:numId w:val="7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4-6 times          </w:t>
      </w:r>
    </w:p>
    <w:p w14:paraId="5525C62B" w14:textId="77777777" w:rsidR="001A4E88" w:rsidRPr="00814032" w:rsidRDefault="001A4E88" w:rsidP="001A4E88">
      <w:pPr>
        <w:pStyle w:val="Underrubrik"/>
        <w:numPr>
          <w:ilvl w:val="0"/>
          <w:numId w:val="7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More than 6 times</w:t>
      </w:r>
    </w:p>
    <w:p w14:paraId="25303B2F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465B5291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8. How often do you drink acidic drinks for example water or tea with lemon/soft drinks/energy drinks/juices nowadays, compared to before bariatric surgery? </w:t>
      </w:r>
    </w:p>
    <w:p w14:paraId="387B4C02" w14:textId="77777777" w:rsidR="001A4E88" w:rsidRPr="00814032" w:rsidRDefault="001A4E88" w:rsidP="001A4E88">
      <w:pPr>
        <w:pStyle w:val="Underrubrik"/>
        <w:numPr>
          <w:ilvl w:val="0"/>
          <w:numId w:val="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frequent       </w:t>
      </w:r>
    </w:p>
    <w:p w14:paraId="6D1FBF91" w14:textId="77777777" w:rsidR="001A4E88" w:rsidRPr="00814032" w:rsidRDefault="001A4E88" w:rsidP="001A4E88">
      <w:pPr>
        <w:pStyle w:val="Underrubrik"/>
        <w:numPr>
          <w:ilvl w:val="0"/>
          <w:numId w:val="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Less frequent      </w:t>
      </w:r>
    </w:p>
    <w:p w14:paraId="76050B85" w14:textId="77777777" w:rsidR="001A4E88" w:rsidRPr="00814032" w:rsidRDefault="001A4E88" w:rsidP="001A4E88">
      <w:pPr>
        <w:pStyle w:val="Underrubrik"/>
        <w:numPr>
          <w:ilvl w:val="0"/>
          <w:numId w:val="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Same frequency     </w:t>
      </w:r>
    </w:p>
    <w:p w14:paraId="3A97D23F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 </w:t>
      </w:r>
    </w:p>
    <w:p w14:paraId="6D698823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9. How many times per day do you take sugar in coffee/tea or eat sweets?</w:t>
      </w:r>
    </w:p>
    <w:p w14:paraId="04988AF9" w14:textId="77777777" w:rsidR="001A4E88" w:rsidRPr="00814032" w:rsidRDefault="001A4E88" w:rsidP="001A4E88">
      <w:pPr>
        <w:pStyle w:val="Underrubrik"/>
        <w:numPr>
          <w:ilvl w:val="0"/>
          <w:numId w:val="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one </w:t>
      </w:r>
    </w:p>
    <w:p w14:paraId="6B18276E" w14:textId="77777777" w:rsidR="001A4E88" w:rsidRPr="00814032" w:rsidRDefault="001A4E88" w:rsidP="001A4E88">
      <w:pPr>
        <w:pStyle w:val="Underrubrik"/>
        <w:numPr>
          <w:ilvl w:val="0"/>
          <w:numId w:val="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1-3 times               </w:t>
      </w:r>
    </w:p>
    <w:p w14:paraId="18AD90EA" w14:textId="77777777" w:rsidR="001A4E88" w:rsidRPr="00814032" w:rsidRDefault="001A4E88" w:rsidP="001A4E88">
      <w:pPr>
        <w:pStyle w:val="Underrubrik"/>
        <w:numPr>
          <w:ilvl w:val="0"/>
          <w:numId w:val="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4-6 times                 </w:t>
      </w:r>
    </w:p>
    <w:p w14:paraId="559D0E7D" w14:textId="77777777" w:rsidR="001A4E88" w:rsidRPr="00814032" w:rsidRDefault="001A4E88" w:rsidP="001A4E88">
      <w:pPr>
        <w:pStyle w:val="Underrubrik"/>
        <w:numPr>
          <w:ilvl w:val="0"/>
          <w:numId w:val="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than 6 times            </w:t>
      </w:r>
    </w:p>
    <w:p w14:paraId="0541B512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44CC16FB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10. How often do you take sugar in coffee/tea or eat sweets nowadays compared to before bariatric surgery? </w:t>
      </w:r>
    </w:p>
    <w:p w14:paraId="649A71CC" w14:textId="77777777" w:rsidR="001A4E88" w:rsidRPr="00814032" w:rsidRDefault="001A4E88" w:rsidP="001A4E88">
      <w:pPr>
        <w:pStyle w:val="Underrubrik"/>
        <w:numPr>
          <w:ilvl w:val="0"/>
          <w:numId w:val="1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frequent       </w:t>
      </w:r>
    </w:p>
    <w:p w14:paraId="140C9E6A" w14:textId="77777777" w:rsidR="001A4E88" w:rsidRPr="00814032" w:rsidRDefault="001A4E88" w:rsidP="001A4E88">
      <w:pPr>
        <w:pStyle w:val="Underrubrik"/>
        <w:numPr>
          <w:ilvl w:val="0"/>
          <w:numId w:val="1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Less frequent      </w:t>
      </w:r>
    </w:p>
    <w:p w14:paraId="43261349" w14:textId="77777777" w:rsidR="001A4E88" w:rsidRPr="00814032" w:rsidRDefault="001A4E88" w:rsidP="001A4E88">
      <w:pPr>
        <w:pStyle w:val="Underrubrik"/>
        <w:numPr>
          <w:ilvl w:val="0"/>
          <w:numId w:val="1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Same frequency     </w:t>
      </w:r>
    </w:p>
    <w:p w14:paraId="26BEBC00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7E3F15BA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11. How many times per day do you eat fruit? </w:t>
      </w:r>
    </w:p>
    <w:p w14:paraId="55317695" w14:textId="77777777" w:rsidR="001A4E88" w:rsidRPr="00814032" w:rsidRDefault="001A4E88" w:rsidP="001A4E88">
      <w:pPr>
        <w:pStyle w:val="Underrubrik"/>
        <w:numPr>
          <w:ilvl w:val="0"/>
          <w:numId w:val="1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one        </w:t>
      </w:r>
    </w:p>
    <w:p w14:paraId="659F0F43" w14:textId="77777777" w:rsidR="001A4E88" w:rsidRPr="00814032" w:rsidRDefault="001A4E88" w:rsidP="001A4E88">
      <w:pPr>
        <w:pStyle w:val="Underrubrik"/>
        <w:numPr>
          <w:ilvl w:val="0"/>
          <w:numId w:val="1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Once a day        </w:t>
      </w:r>
    </w:p>
    <w:p w14:paraId="22197514" w14:textId="77777777" w:rsidR="001A4E88" w:rsidRPr="00814032" w:rsidRDefault="001A4E88" w:rsidP="001A4E88">
      <w:pPr>
        <w:pStyle w:val="Underrubrik"/>
        <w:numPr>
          <w:ilvl w:val="0"/>
          <w:numId w:val="1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2-3 times          </w:t>
      </w:r>
    </w:p>
    <w:p w14:paraId="45AD3DC8" w14:textId="77777777" w:rsidR="001A4E88" w:rsidRPr="00814032" w:rsidRDefault="001A4E88" w:rsidP="001A4E88">
      <w:pPr>
        <w:pStyle w:val="Underrubrik"/>
        <w:numPr>
          <w:ilvl w:val="0"/>
          <w:numId w:val="1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than 4 times </w:t>
      </w:r>
    </w:p>
    <w:p w14:paraId="2228005E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73A2E066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12. How often do you eat fruits nowadays compared to before bariatric surgery? </w:t>
      </w:r>
    </w:p>
    <w:p w14:paraId="4A87A97B" w14:textId="77777777" w:rsidR="001A4E88" w:rsidRPr="00814032" w:rsidRDefault="001A4E88" w:rsidP="001A4E88">
      <w:pPr>
        <w:pStyle w:val="Underrubrik"/>
        <w:numPr>
          <w:ilvl w:val="0"/>
          <w:numId w:val="1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frequent       </w:t>
      </w:r>
    </w:p>
    <w:p w14:paraId="517DBA69" w14:textId="77777777" w:rsidR="001A4E88" w:rsidRPr="00814032" w:rsidRDefault="001A4E88" w:rsidP="001A4E88">
      <w:pPr>
        <w:pStyle w:val="Underrubrik"/>
        <w:numPr>
          <w:ilvl w:val="0"/>
          <w:numId w:val="1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Less frequent      </w:t>
      </w:r>
    </w:p>
    <w:p w14:paraId="5F65291B" w14:textId="77777777" w:rsidR="001A4E88" w:rsidRPr="00814032" w:rsidRDefault="001A4E88" w:rsidP="001A4E88">
      <w:pPr>
        <w:pStyle w:val="Underrubrik"/>
        <w:numPr>
          <w:ilvl w:val="0"/>
          <w:numId w:val="1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Same frequency     </w:t>
      </w:r>
    </w:p>
    <w:p w14:paraId="46E6DE47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21EA3218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13. Did you get any dietary advice from a dietician in connection with your bariatric surgery? (If “Yes”, continue with question number 14 and question number 15, if “No”, go directly to question number 16)</w:t>
      </w:r>
    </w:p>
    <w:p w14:paraId="30909691" w14:textId="77777777" w:rsidR="001A4E88" w:rsidRPr="00814032" w:rsidRDefault="001A4E88" w:rsidP="001A4E88">
      <w:pPr>
        <w:pStyle w:val="Underrubrik"/>
        <w:numPr>
          <w:ilvl w:val="0"/>
          <w:numId w:val="1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Yes         </w:t>
      </w:r>
    </w:p>
    <w:p w14:paraId="35ECF5F8" w14:textId="77777777" w:rsidR="001A4E88" w:rsidRPr="00814032" w:rsidRDefault="001A4E88" w:rsidP="001A4E88">
      <w:pPr>
        <w:pStyle w:val="Underrubrik"/>
        <w:numPr>
          <w:ilvl w:val="0"/>
          <w:numId w:val="1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o </w:t>
      </w:r>
    </w:p>
    <w:p w14:paraId="5EA4F4E6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7953F22B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14. Did you follow the dietician’s advice immediately after bariatric surgery?</w:t>
      </w:r>
    </w:p>
    <w:p w14:paraId="247E5AED" w14:textId="77777777" w:rsidR="001A4E88" w:rsidRPr="00814032" w:rsidRDefault="001A4E88" w:rsidP="001A4E88">
      <w:pPr>
        <w:pStyle w:val="Underrubrik"/>
        <w:numPr>
          <w:ilvl w:val="0"/>
          <w:numId w:val="1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Yes        </w:t>
      </w:r>
    </w:p>
    <w:p w14:paraId="1E7300F4" w14:textId="77777777" w:rsidR="001A4E88" w:rsidRPr="00814032" w:rsidRDefault="001A4E88" w:rsidP="001A4E88">
      <w:pPr>
        <w:pStyle w:val="Underrubrik"/>
        <w:numPr>
          <w:ilvl w:val="0"/>
          <w:numId w:val="1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o   </w:t>
      </w:r>
    </w:p>
    <w:p w14:paraId="3CF855BA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1DFD862E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15. Do you follow the dietician’s advice after bariatric surgery nowadays?</w:t>
      </w:r>
    </w:p>
    <w:p w14:paraId="221162BD" w14:textId="77777777" w:rsidR="001A4E88" w:rsidRPr="00814032" w:rsidRDefault="001A4E88" w:rsidP="001A4E88">
      <w:pPr>
        <w:pStyle w:val="Underrubrik"/>
        <w:numPr>
          <w:ilvl w:val="0"/>
          <w:numId w:val="15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Yes       </w:t>
      </w:r>
    </w:p>
    <w:p w14:paraId="10059FD7" w14:textId="77777777" w:rsidR="001A4E88" w:rsidRPr="00814032" w:rsidRDefault="001A4E88" w:rsidP="001A4E88">
      <w:pPr>
        <w:pStyle w:val="Underrubrik"/>
        <w:numPr>
          <w:ilvl w:val="0"/>
          <w:numId w:val="15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o </w:t>
      </w:r>
    </w:p>
    <w:p w14:paraId="42D1B0E7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</w:p>
    <w:p w14:paraId="017C77CC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</w:p>
    <w:p w14:paraId="1F0C737A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</w:p>
    <w:p w14:paraId="3BB6C2CC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  <w:r w:rsidRPr="00814032">
        <w:rPr>
          <w:rFonts w:asciiTheme="majorBidi" w:hAnsiTheme="majorBidi" w:cstheme="majorBidi"/>
          <w:b/>
          <w:bCs/>
          <w:sz w:val="24"/>
        </w:rPr>
        <w:lastRenderedPageBreak/>
        <w:t xml:space="preserve">General health </w:t>
      </w:r>
    </w:p>
    <w:p w14:paraId="6D5BE948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16. Did you have experience from acidic reflux before bariatric surgery?</w:t>
      </w:r>
    </w:p>
    <w:p w14:paraId="7A115727" w14:textId="77777777" w:rsidR="001A4E88" w:rsidRPr="00814032" w:rsidRDefault="001A4E88" w:rsidP="001A4E88">
      <w:pPr>
        <w:pStyle w:val="Underrubrik"/>
        <w:numPr>
          <w:ilvl w:val="0"/>
          <w:numId w:val="1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Daily                 </w:t>
      </w:r>
    </w:p>
    <w:p w14:paraId="064977DF" w14:textId="77777777" w:rsidR="001A4E88" w:rsidRPr="00814032" w:rsidRDefault="001A4E88" w:rsidP="001A4E88">
      <w:pPr>
        <w:pStyle w:val="Underrubrik"/>
        <w:numPr>
          <w:ilvl w:val="0"/>
          <w:numId w:val="1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Weekly                </w:t>
      </w:r>
    </w:p>
    <w:p w14:paraId="4B884D80" w14:textId="77777777" w:rsidR="001A4E88" w:rsidRPr="00814032" w:rsidRDefault="001A4E88" w:rsidP="001A4E88">
      <w:pPr>
        <w:pStyle w:val="Underrubrik"/>
        <w:numPr>
          <w:ilvl w:val="0"/>
          <w:numId w:val="18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 xml:space="preserve">Monthly </w:t>
      </w:r>
    </w:p>
    <w:p w14:paraId="4711F6C6" w14:textId="77777777" w:rsidR="001A4E88" w:rsidRPr="00814032" w:rsidRDefault="001A4E88" w:rsidP="001A4E88">
      <w:pPr>
        <w:pStyle w:val="Underrubrik"/>
        <w:numPr>
          <w:ilvl w:val="0"/>
          <w:numId w:val="18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>Never</w:t>
      </w:r>
    </w:p>
    <w:p w14:paraId="1734EA84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64158299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>17. Do you have experience from acidic reflux after bariatric surgery?</w:t>
      </w:r>
    </w:p>
    <w:p w14:paraId="28400DB6" w14:textId="77777777" w:rsidR="001A4E88" w:rsidRPr="00814032" w:rsidRDefault="001A4E88" w:rsidP="001A4E88">
      <w:pPr>
        <w:pStyle w:val="Underrubrik"/>
        <w:numPr>
          <w:ilvl w:val="0"/>
          <w:numId w:val="17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Daily                 </w:t>
      </w:r>
    </w:p>
    <w:p w14:paraId="3C5AC8B3" w14:textId="77777777" w:rsidR="001A4E88" w:rsidRPr="00814032" w:rsidRDefault="001A4E88" w:rsidP="001A4E88">
      <w:pPr>
        <w:pStyle w:val="Underrubrik"/>
        <w:numPr>
          <w:ilvl w:val="0"/>
          <w:numId w:val="17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Weekly                </w:t>
      </w:r>
    </w:p>
    <w:p w14:paraId="01D23CBE" w14:textId="77777777" w:rsidR="001A4E88" w:rsidRPr="00814032" w:rsidRDefault="001A4E88" w:rsidP="001A4E88">
      <w:pPr>
        <w:pStyle w:val="Underrubrik"/>
        <w:numPr>
          <w:ilvl w:val="0"/>
          <w:numId w:val="17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 xml:space="preserve">Monthly </w:t>
      </w:r>
    </w:p>
    <w:p w14:paraId="797103F6" w14:textId="77777777" w:rsidR="001A4E88" w:rsidRPr="00814032" w:rsidRDefault="001A4E88" w:rsidP="001A4E88">
      <w:pPr>
        <w:pStyle w:val="Underrubrik"/>
        <w:numPr>
          <w:ilvl w:val="0"/>
          <w:numId w:val="17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>Never</w:t>
      </w:r>
    </w:p>
    <w:p w14:paraId="7FB1E462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669389A5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 18. How often do you experience acidic reflux after bariatric surgery?</w:t>
      </w:r>
    </w:p>
    <w:p w14:paraId="45147D7F" w14:textId="77777777" w:rsidR="001A4E88" w:rsidRPr="00814032" w:rsidRDefault="001A4E88" w:rsidP="001A4E88">
      <w:pPr>
        <w:pStyle w:val="Underrubrik"/>
        <w:numPr>
          <w:ilvl w:val="0"/>
          <w:numId w:val="1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often after surgery     </w:t>
      </w:r>
    </w:p>
    <w:p w14:paraId="3E1F42F5" w14:textId="77777777" w:rsidR="001A4E88" w:rsidRPr="00814032" w:rsidRDefault="001A4E88" w:rsidP="001A4E88">
      <w:pPr>
        <w:pStyle w:val="Underrubrik"/>
        <w:numPr>
          <w:ilvl w:val="0"/>
          <w:numId w:val="1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Less often after surgery     </w:t>
      </w:r>
    </w:p>
    <w:p w14:paraId="50589854" w14:textId="77777777" w:rsidR="001A4E88" w:rsidRPr="00814032" w:rsidRDefault="001A4E88" w:rsidP="001A4E88">
      <w:pPr>
        <w:pStyle w:val="Underrubrik"/>
        <w:numPr>
          <w:ilvl w:val="0"/>
          <w:numId w:val="1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The same as before surgery</w:t>
      </w:r>
    </w:p>
    <w:p w14:paraId="71D8BADC" w14:textId="77777777" w:rsidR="001A4E88" w:rsidRPr="00814032" w:rsidRDefault="001A4E88" w:rsidP="001A4E88">
      <w:pPr>
        <w:pStyle w:val="Underrubrik"/>
        <w:numPr>
          <w:ilvl w:val="0"/>
          <w:numId w:val="1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ever </w:t>
      </w:r>
    </w:p>
    <w:p w14:paraId="22857CCA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76111664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19. Did you have experience from vomiting before bariatric surgery?</w:t>
      </w:r>
    </w:p>
    <w:p w14:paraId="0894DF56" w14:textId="77777777" w:rsidR="001A4E88" w:rsidRPr="00814032" w:rsidRDefault="001A4E88" w:rsidP="001A4E88">
      <w:pPr>
        <w:pStyle w:val="Underrubrik"/>
        <w:numPr>
          <w:ilvl w:val="0"/>
          <w:numId w:val="1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Daily                 </w:t>
      </w:r>
    </w:p>
    <w:p w14:paraId="52489406" w14:textId="77777777" w:rsidR="001A4E88" w:rsidRPr="00814032" w:rsidRDefault="001A4E88" w:rsidP="001A4E88">
      <w:pPr>
        <w:pStyle w:val="Underrubrik"/>
        <w:numPr>
          <w:ilvl w:val="0"/>
          <w:numId w:val="1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Weekly                </w:t>
      </w:r>
    </w:p>
    <w:p w14:paraId="45638358" w14:textId="77777777" w:rsidR="001A4E88" w:rsidRPr="00814032" w:rsidRDefault="001A4E88" w:rsidP="001A4E88">
      <w:pPr>
        <w:pStyle w:val="Underrubrik"/>
        <w:numPr>
          <w:ilvl w:val="0"/>
          <w:numId w:val="19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 xml:space="preserve">Monthly </w:t>
      </w:r>
    </w:p>
    <w:p w14:paraId="15B2A6A8" w14:textId="77777777" w:rsidR="001A4E88" w:rsidRPr="00814032" w:rsidRDefault="001A4E88" w:rsidP="001A4E88">
      <w:pPr>
        <w:pStyle w:val="Underrubrik"/>
        <w:numPr>
          <w:ilvl w:val="0"/>
          <w:numId w:val="1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Never</w:t>
      </w:r>
    </w:p>
    <w:p w14:paraId="01B02CCA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5EB2E5DF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0. Do you have experience from vomiting after bariatric surgery?</w:t>
      </w:r>
    </w:p>
    <w:p w14:paraId="10298777" w14:textId="77777777" w:rsidR="001A4E88" w:rsidRPr="00814032" w:rsidRDefault="001A4E88" w:rsidP="001A4E88">
      <w:pPr>
        <w:pStyle w:val="Underrubrik"/>
        <w:numPr>
          <w:ilvl w:val="0"/>
          <w:numId w:val="2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Daily                 </w:t>
      </w:r>
    </w:p>
    <w:p w14:paraId="243E967B" w14:textId="77777777" w:rsidR="001A4E88" w:rsidRPr="00814032" w:rsidRDefault="001A4E88" w:rsidP="001A4E88">
      <w:pPr>
        <w:pStyle w:val="Underrubrik"/>
        <w:numPr>
          <w:ilvl w:val="0"/>
          <w:numId w:val="2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Weekly                </w:t>
      </w:r>
    </w:p>
    <w:p w14:paraId="101FB3A5" w14:textId="77777777" w:rsidR="001A4E88" w:rsidRPr="00814032" w:rsidRDefault="001A4E88" w:rsidP="001A4E88">
      <w:pPr>
        <w:pStyle w:val="Underrubrik"/>
        <w:numPr>
          <w:ilvl w:val="0"/>
          <w:numId w:val="20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 xml:space="preserve">Monthly </w:t>
      </w:r>
    </w:p>
    <w:p w14:paraId="2B3B74F1" w14:textId="77777777" w:rsidR="001A4E88" w:rsidRPr="00814032" w:rsidRDefault="001A4E88" w:rsidP="001A4E88">
      <w:pPr>
        <w:pStyle w:val="Underrubrik"/>
        <w:numPr>
          <w:ilvl w:val="0"/>
          <w:numId w:val="2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Never</w:t>
      </w:r>
    </w:p>
    <w:p w14:paraId="23021DA4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2337D91F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1. How often do you vomit after bariatric surgery?</w:t>
      </w:r>
    </w:p>
    <w:p w14:paraId="30914B1C" w14:textId="77777777" w:rsidR="001A4E88" w:rsidRPr="00814032" w:rsidRDefault="001A4E88" w:rsidP="001A4E88">
      <w:pPr>
        <w:pStyle w:val="Underrubrik"/>
        <w:numPr>
          <w:ilvl w:val="0"/>
          <w:numId w:val="2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often after surgery     </w:t>
      </w:r>
    </w:p>
    <w:p w14:paraId="50FB4AA3" w14:textId="77777777" w:rsidR="001A4E88" w:rsidRPr="00814032" w:rsidRDefault="001A4E88" w:rsidP="001A4E88">
      <w:pPr>
        <w:pStyle w:val="Underrubrik"/>
        <w:numPr>
          <w:ilvl w:val="0"/>
          <w:numId w:val="2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Less often after surgery     </w:t>
      </w:r>
    </w:p>
    <w:p w14:paraId="536B2468" w14:textId="77777777" w:rsidR="001A4E88" w:rsidRPr="00814032" w:rsidRDefault="001A4E88" w:rsidP="001A4E88">
      <w:pPr>
        <w:pStyle w:val="Underrubrik"/>
        <w:numPr>
          <w:ilvl w:val="0"/>
          <w:numId w:val="2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The same as before surgery</w:t>
      </w:r>
    </w:p>
    <w:p w14:paraId="506097C6" w14:textId="77777777" w:rsidR="001A4E88" w:rsidRPr="00814032" w:rsidRDefault="001A4E88" w:rsidP="001A4E88">
      <w:pPr>
        <w:pStyle w:val="Underrubrik"/>
        <w:numPr>
          <w:ilvl w:val="0"/>
          <w:numId w:val="2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ever        </w:t>
      </w:r>
    </w:p>
    <w:p w14:paraId="24AB79A6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61668C4D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2. Did you have experience from dry mouth before bariatric surgery?</w:t>
      </w:r>
    </w:p>
    <w:p w14:paraId="36214C40" w14:textId="77777777" w:rsidR="001A4E88" w:rsidRPr="00814032" w:rsidRDefault="001A4E88" w:rsidP="001A4E88">
      <w:pPr>
        <w:pStyle w:val="Underrubrik"/>
        <w:numPr>
          <w:ilvl w:val="0"/>
          <w:numId w:val="2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Daily                 </w:t>
      </w:r>
    </w:p>
    <w:p w14:paraId="36770AC4" w14:textId="77777777" w:rsidR="001A4E88" w:rsidRPr="00814032" w:rsidRDefault="001A4E88" w:rsidP="001A4E88">
      <w:pPr>
        <w:pStyle w:val="Underrubrik"/>
        <w:numPr>
          <w:ilvl w:val="0"/>
          <w:numId w:val="2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Weekly                </w:t>
      </w:r>
    </w:p>
    <w:p w14:paraId="0FE4E10A" w14:textId="77777777" w:rsidR="001A4E88" w:rsidRPr="00814032" w:rsidRDefault="001A4E88" w:rsidP="001A4E88">
      <w:pPr>
        <w:pStyle w:val="Underrubrik"/>
        <w:numPr>
          <w:ilvl w:val="0"/>
          <w:numId w:val="22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 xml:space="preserve">Monthly </w:t>
      </w:r>
    </w:p>
    <w:p w14:paraId="5A99FC52" w14:textId="77777777" w:rsidR="001A4E88" w:rsidRPr="00814032" w:rsidRDefault="001A4E88" w:rsidP="001A4E88">
      <w:pPr>
        <w:pStyle w:val="Underrubrik"/>
        <w:numPr>
          <w:ilvl w:val="0"/>
          <w:numId w:val="22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Never</w:t>
      </w:r>
    </w:p>
    <w:p w14:paraId="6071BEC3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2"/>
          <w:szCs w:val="22"/>
        </w:rPr>
      </w:pPr>
    </w:p>
    <w:p w14:paraId="06B02B0A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3. Do you have experience from dry mouth nowadays?</w:t>
      </w:r>
    </w:p>
    <w:p w14:paraId="2F6FDD33" w14:textId="77777777" w:rsidR="001A4E88" w:rsidRPr="00814032" w:rsidRDefault="001A4E88" w:rsidP="001A4E88">
      <w:pPr>
        <w:pStyle w:val="Underrubrik"/>
        <w:numPr>
          <w:ilvl w:val="0"/>
          <w:numId w:val="2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ever      </w:t>
      </w:r>
    </w:p>
    <w:p w14:paraId="7185BAB3" w14:textId="77777777" w:rsidR="001A4E88" w:rsidRPr="00814032" w:rsidRDefault="001A4E88" w:rsidP="001A4E88">
      <w:pPr>
        <w:pStyle w:val="Underrubrik"/>
        <w:numPr>
          <w:ilvl w:val="0"/>
          <w:numId w:val="2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Seldom    </w:t>
      </w:r>
    </w:p>
    <w:p w14:paraId="325868AD" w14:textId="77777777" w:rsidR="001A4E88" w:rsidRPr="00814032" w:rsidRDefault="001A4E88" w:rsidP="001A4E88">
      <w:pPr>
        <w:pStyle w:val="Underrubrik"/>
        <w:numPr>
          <w:ilvl w:val="0"/>
          <w:numId w:val="23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Often  </w:t>
      </w:r>
    </w:p>
    <w:p w14:paraId="04B4943C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1EA77E0B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4. How often do you experience dry mouth after bariatric surgery?</w:t>
      </w:r>
    </w:p>
    <w:p w14:paraId="1A9B20F9" w14:textId="77777777" w:rsidR="001A4E88" w:rsidRPr="00814032" w:rsidRDefault="001A4E88" w:rsidP="001A4E88">
      <w:pPr>
        <w:pStyle w:val="Underrubrik"/>
        <w:numPr>
          <w:ilvl w:val="0"/>
          <w:numId w:val="2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More often after surgery     </w:t>
      </w:r>
    </w:p>
    <w:p w14:paraId="4C4CB40B" w14:textId="77777777" w:rsidR="001A4E88" w:rsidRPr="00814032" w:rsidRDefault="001A4E88" w:rsidP="001A4E88">
      <w:pPr>
        <w:pStyle w:val="Underrubrik"/>
        <w:numPr>
          <w:ilvl w:val="0"/>
          <w:numId w:val="2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Less often after surgery     </w:t>
      </w:r>
    </w:p>
    <w:p w14:paraId="35A3DDB1" w14:textId="77777777" w:rsidR="001A4E88" w:rsidRPr="00814032" w:rsidRDefault="001A4E88" w:rsidP="001A4E88">
      <w:pPr>
        <w:pStyle w:val="Underrubrik"/>
        <w:numPr>
          <w:ilvl w:val="0"/>
          <w:numId w:val="2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The same as before surgery</w:t>
      </w:r>
    </w:p>
    <w:p w14:paraId="6A7CA504" w14:textId="77777777" w:rsidR="001A4E88" w:rsidRPr="00814032" w:rsidRDefault="001A4E88" w:rsidP="001A4E88">
      <w:pPr>
        <w:pStyle w:val="Underrubrik"/>
        <w:numPr>
          <w:ilvl w:val="0"/>
          <w:numId w:val="24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ever        </w:t>
      </w:r>
    </w:p>
    <w:p w14:paraId="4AD382DD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2F502E28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5. After bariatric surgery do you feel uncomfortable (for example: nausea, vomiting, too full, abdominal cramps, diarrhea, dizziness, rapid heart rate) after eating?</w:t>
      </w:r>
    </w:p>
    <w:p w14:paraId="32076E27" w14:textId="77777777" w:rsidR="001A4E88" w:rsidRPr="00814032" w:rsidRDefault="001A4E88" w:rsidP="001A4E88">
      <w:pPr>
        <w:pStyle w:val="Underrubrik"/>
        <w:numPr>
          <w:ilvl w:val="0"/>
          <w:numId w:val="25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Daily                 </w:t>
      </w:r>
    </w:p>
    <w:p w14:paraId="62199BCB" w14:textId="77777777" w:rsidR="001A4E88" w:rsidRPr="00814032" w:rsidRDefault="001A4E88" w:rsidP="001A4E88">
      <w:pPr>
        <w:pStyle w:val="Underrubrik"/>
        <w:numPr>
          <w:ilvl w:val="0"/>
          <w:numId w:val="25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Weekly                </w:t>
      </w:r>
    </w:p>
    <w:p w14:paraId="0B7A9B7B" w14:textId="77777777" w:rsidR="001A4E88" w:rsidRPr="00814032" w:rsidRDefault="001A4E88" w:rsidP="001A4E88">
      <w:pPr>
        <w:pStyle w:val="Underrubrik"/>
        <w:numPr>
          <w:ilvl w:val="0"/>
          <w:numId w:val="25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 xml:space="preserve">Monthly </w:t>
      </w:r>
    </w:p>
    <w:p w14:paraId="79AB8443" w14:textId="77777777" w:rsidR="001A4E88" w:rsidRPr="00814032" w:rsidRDefault="001A4E88" w:rsidP="001A4E88">
      <w:pPr>
        <w:pStyle w:val="Underrubrik"/>
        <w:numPr>
          <w:ilvl w:val="0"/>
          <w:numId w:val="25"/>
        </w:numPr>
        <w:rPr>
          <w:rFonts w:asciiTheme="majorBidi" w:hAnsiTheme="majorBidi" w:cstheme="majorBidi"/>
          <w:sz w:val="24"/>
          <w:rtl/>
        </w:rPr>
      </w:pPr>
      <w:r w:rsidRPr="00814032">
        <w:rPr>
          <w:rFonts w:asciiTheme="majorBidi" w:hAnsiTheme="majorBidi" w:cstheme="majorBidi"/>
          <w:sz w:val="24"/>
        </w:rPr>
        <w:t>Never</w:t>
      </w:r>
    </w:p>
    <w:p w14:paraId="43FE0297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02B62543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6. How is your overall feeling after bariatric surgery?</w:t>
      </w:r>
    </w:p>
    <w:p w14:paraId="20C03CFB" w14:textId="77777777" w:rsidR="001A4E88" w:rsidRPr="00814032" w:rsidRDefault="001A4E88" w:rsidP="001A4E88">
      <w:pPr>
        <w:pStyle w:val="Underrubrik"/>
        <w:numPr>
          <w:ilvl w:val="0"/>
          <w:numId w:val="2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Better than before surgery </w:t>
      </w:r>
    </w:p>
    <w:p w14:paraId="09F02129" w14:textId="77777777" w:rsidR="001A4E88" w:rsidRPr="00814032" w:rsidRDefault="001A4E88" w:rsidP="001A4E88">
      <w:pPr>
        <w:pStyle w:val="Underrubrik"/>
        <w:numPr>
          <w:ilvl w:val="0"/>
          <w:numId w:val="2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Worse than before surgery</w:t>
      </w:r>
    </w:p>
    <w:p w14:paraId="5C34E04F" w14:textId="77777777" w:rsidR="001A4E88" w:rsidRPr="00814032" w:rsidRDefault="001A4E88" w:rsidP="001A4E88">
      <w:pPr>
        <w:pStyle w:val="Underrubrik"/>
        <w:numPr>
          <w:ilvl w:val="0"/>
          <w:numId w:val="2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No change</w:t>
      </w:r>
    </w:p>
    <w:p w14:paraId="738E1C4D" w14:textId="77777777" w:rsidR="001A4E88" w:rsidRPr="00814032" w:rsidRDefault="001A4E88" w:rsidP="001A4E88">
      <w:pPr>
        <w:pStyle w:val="Underrubrik"/>
        <w:numPr>
          <w:ilvl w:val="0"/>
          <w:numId w:val="26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Do not know</w:t>
      </w:r>
    </w:p>
    <w:p w14:paraId="2DE09B80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</w:p>
    <w:p w14:paraId="1CBA5C23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  <w:r w:rsidRPr="00814032">
        <w:rPr>
          <w:rFonts w:asciiTheme="majorBidi" w:hAnsiTheme="majorBidi" w:cstheme="majorBidi"/>
          <w:b/>
          <w:bCs/>
          <w:sz w:val="24"/>
        </w:rPr>
        <w:t>Length and weight before and after</w:t>
      </w:r>
    </w:p>
    <w:p w14:paraId="346D6E00" w14:textId="741E8AD8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27. </w:t>
      </w:r>
      <w:r w:rsidR="00EE21A4">
        <w:rPr>
          <w:rFonts w:asciiTheme="majorBidi" w:hAnsiTheme="majorBidi" w:cstheme="majorBidi"/>
          <w:sz w:val="24"/>
        </w:rPr>
        <w:t>W</w:t>
      </w:r>
      <w:r w:rsidRPr="00814032">
        <w:rPr>
          <w:rFonts w:asciiTheme="majorBidi" w:hAnsiTheme="majorBidi" w:cstheme="majorBidi"/>
          <w:sz w:val="24"/>
        </w:rPr>
        <w:t xml:space="preserve">hat is your length….. cm </w:t>
      </w:r>
    </w:p>
    <w:p w14:paraId="6521D42F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28. What was your weight before bariatric surgery …. kg </w:t>
      </w:r>
    </w:p>
    <w:p w14:paraId="5DD5F546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29. What is your weight now….kg</w:t>
      </w:r>
    </w:p>
    <w:p w14:paraId="742F7557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5BB56E8F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30. In connection with bariatric surgery, did your doctor advice you to visit a dentist?</w:t>
      </w:r>
    </w:p>
    <w:p w14:paraId="5A5F49C7" w14:textId="77777777" w:rsidR="001A4E88" w:rsidRPr="00814032" w:rsidRDefault="001A4E88" w:rsidP="001A4E88">
      <w:pPr>
        <w:pStyle w:val="Underrubrik"/>
        <w:numPr>
          <w:ilvl w:val="0"/>
          <w:numId w:val="27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Yes        </w:t>
      </w:r>
    </w:p>
    <w:p w14:paraId="149E2B5E" w14:textId="77777777" w:rsidR="001A4E88" w:rsidRPr="00814032" w:rsidRDefault="001A4E88" w:rsidP="001A4E88">
      <w:pPr>
        <w:pStyle w:val="Underrubrik"/>
        <w:numPr>
          <w:ilvl w:val="0"/>
          <w:numId w:val="27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o           </w:t>
      </w:r>
    </w:p>
    <w:p w14:paraId="12F260FC" w14:textId="77777777" w:rsidR="001A4E88" w:rsidRPr="00814032" w:rsidRDefault="001A4E88" w:rsidP="001A4E88">
      <w:pPr>
        <w:pStyle w:val="Underrubrik"/>
        <w:numPr>
          <w:ilvl w:val="0"/>
          <w:numId w:val="27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I don’t know</w:t>
      </w:r>
    </w:p>
    <w:p w14:paraId="777F60FC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  <w:rtl/>
        </w:rPr>
      </w:pPr>
    </w:p>
    <w:p w14:paraId="6CB8A1A6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  <w:r w:rsidRPr="00814032">
        <w:rPr>
          <w:rFonts w:asciiTheme="majorBidi" w:hAnsiTheme="majorBidi" w:cstheme="majorBidi"/>
          <w:b/>
          <w:bCs/>
          <w:sz w:val="24"/>
        </w:rPr>
        <w:t xml:space="preserve">Dental habits </w:t>
      </w:r>
    </w:p>
    <w:p w14:paraId="021E521F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31. When was your last dental visit?</w:t>
      </w:r>
    </w:p>
    <w:p w14:paraId="604129A1" w14:textId="77777777" w:rsidR="001A4E88" w:rsidRPr="00814032" w:rsidRDefault="001A4E88" w:rsidP="001A4E88">
      <w:pPr>
        <w:pStyle w:val="Underrubrik"/>
        <w:numPr>
          <w:ilvl w:val="0"/>
          <w:numId w:val="2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Less than 1 year ago</w:t>
      </w:r>
    </w:p>
    <w:p w14:paraId="3EE6F270" w14:textId="77777777" w:rsidR="001A4E88" w:rsidRPr="00814032" w:rsidRDefault="001A4E88" w:rsidP="001A4E88">
      <w:pPr>
        <w:pStyle w:val="Underrubrik"/>
        <w:numPr>
          <w:ilvl w:val="0"/>
          <w:numId w:val="2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1-2 years ago      </w:t>
      </w:r>
    </w:p>
    <w:p w14:paraId="3CEF8136" w14:textId="77777777" w:rsidR="001A4E88" w:rsidRPr="00814032" w:rsidRDefault="001A4E88" w:rsidP="001A4E88">
      <w:pPr>
        <w:pStyle w:val="Underrubrik"/>
        <w:numPr>
          <w:ilvl w:val="0"/>
          <w:numId w:val="2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More than 3 years ago</w:t>
      </w:r>
    </w:p>
    <w:p w14:paraId="4B3CDC3E" w14:textId="77777777" w:rsidR="001A4E88" w:rsidRPr="00814032" w:rsidRDefault="001A4E88" w:rsidP="001A4E88">
      <w:pPr>
        <w:pStyle w:val="Underrubrik"/>
        <w:numPr>
          <w:ilvl w:val="0"/>
          <w:numId w:val="28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I never visit a dentist  </w:t>
      </w:r>
    </w:p>
    <w:p w14:paraId="78DA1860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61E6239E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32. How often do you brush your teeth?</w:t>
      </w:r>
    </w:p>
    <w:p w14:paraId="54F15145" w14:textId="77777777" w:rsidR="001A4E88" w:rsidRPr="00814032" w:rsidRDefault="001A4E88" w:rsidP="001A4E88">
      <w:pPr>
        <w:pStyle w:val="Underrubrik"/>
        <w:numPr>
          <w:ilvl w:val="0"/>
          <w:numId w:val="2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Never</w:t>
      </w:r>
    </w:p>
    <w:p w14:paraId="48C79AFC" w14:textId="77777777" w:rsidR="001A4E88" w:rsidRPr="00814032" w:rsidRDefault="001A4E88" w:rsidP="001A4E88">
      <w:pPr>
        <w:pStyle w:val="Underrubrik"/>
        <w:numPr>
          <w:ilvl w:val="0"/>
          <w:numId w:val="2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Once a day   </w:t>
      </w:r>
    </w:p>
    <w:p w14:paraId="2C918400" w14:textId="77777777" w:rsidR="001A4E88" w:rsidRPr="00814032" w:rsidRDefault="001A4E88" w:rsidP="001A4E88">
      <w:pPr>
        <w:pStyle w:val="Underrubrik"/>
        <w:numPr>
          <w:ilvl w:val="0"/>
          <w:numId w:val="2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Twice a day      </w:t>
      </w:r>
    </w:p>
    <w:p w14:paraId="6581AE4B" w14:textId="77777777" w:rsidR="001A4E88" w:rsidRPr="00814032" w:rsidRDefault="001A4E88" w:rsidP="001A4E88">
      <w:pPr>
        <w:pStyle w:val="Underrubrik"/>
        <w:numPr>
          <w:ilvl w:val="0"/>
          <w:numId w:val="2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Once a week</w:t>
      </w:r>
    </w:p>
    <w:p w14:paraId="3B085939" w14:textId="77777777" w:rsidR="001A4E88" w:rsidRPr="00814032" w:rsidRDefault="001A4E88" w:rsidP="001A4E88">
      <w:pPr>
        <w:pStyle w:val="Underrubrik"/>
        <w:numPr>
          <w:ilvl w:val="0"/>
          <w:numId w:val="29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Twice a week </w:t>
      </w:r>
    </w:p>
    <w:p w14:paraId="4A53C1B7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0A3B5370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20FCADE1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18A76170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lastRenderedPageBreak/>
        <w:t>33. Do you use fluoride toothpaste?</w:t>
      </w:r>
    </w:p>
    <w:p w14:paraId="6851D137" w14:textId="77777777" w:rsidR="001A4E88" w:rsidRPr="00814032" w:rsidRDefault="001A4E88" w:rsidP="001A4E88">
      <w:pPr>
        <w:pStyle w:val="Underrubrik"/>
        <w:numPr>
          <w:ilvl w:val="0"/>
          <w:numId w:val="3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Yes</w:t>
      </w:r>
    </w:p>
    <w:p w14:paraId="25D4086B" w14:textId="77777777" w:rsidR="001A4E88" w:rsidRPr="00814032" w:rsidRDefault="001A4E88" w:rsidP="001A4E88">
      <w:pPr>
        <w:pStyle w:val="Underrubrik"/>
        <w:numPr>
          <w:ilvl w:val="0"/>
          <w:numId w:val="3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No    </w:t>
      </w:r>
    </w:p>
    <w:p w14:paraId="5253B7C1" w14:textId="77777777" w:rsidR="001A4E88" w:rsidRPr="00814032" w:rsidRDefault="001A4E88" w:rsidP="001A4E88">
      <w:pPr>
        <w:pStyle w:val="Underrubrik"/>
        <w:numPr>
          <w:ilvl w:val="0"/>
          <w:numId w:val="30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I don’t know </w:t>
      </w:r>
    </w:p>
    <w:p w14:paraId="70BD3A81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267A6D70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34. How often do you use fluoridated mouth rinse? </w:t>
      </w:r>
    </w:p>
    <w:p w14:paraId="41C51DDB" w14:textId="77777777" w:rsidR="001A4E88" w:rsidRPr="00814032" w:rsidRDefault="001A4E88" w:rsidP="001A4E88">
      <w:pPr>
        <w:pStyle w:val="Underrubrik"/>
        <w:numPr>
          <w:ilvl w:val="0"/>
          <w:numId w:val="3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Never</w:t>
      </w:r>
    </w:p>
    <w:p w14:paraId="42172EEE" w14:textId="77777777" w:rsidR="001A4E88" w:rsidRPr="00814032" w:rsidRDefault="001A4E88" w:rsidP="001A4E88">
      <w:pPr>
        <w:pStyle w:val="Underrubrik"/>
        <w:numPr>
          <w:ilvl w:val="0"/>
          <w:numId w:val="3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Once a day   </w:t>
      </w:r>
    </w:p>
    <w:p w14:paraId="0E70282C" w14:textId="77777777" w:rsidR="001A4E88" w:rsidRPr="00814032" w:rsidRDefault="001A4E88" w:rsidP="001A4E88">
      <w:pPr>
        <w:pStyle w:val="Underrubrik"/>
        <w:numPr>
          <w:ilvl w:val="0"/>
          <w:numId w:val="3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Twice a day      </w:t>
      </w:r>
    </w:p>
    <w:p w14:paraId="7FC1CCF0" w14:textId="77777777" w:rsidR="001A4E88" w:rsidRPr="00814032" w:rsidRDefault="001A4E88" w:rsidP="001A4E88">
      <w:pPr>
        <w:pStyle w:val="Underrubrik"/>
        <w:numPr>
          <w:ilvl w:val="0"/>
          <w:numId w:val="3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>Once a week</w:t>
      </w:r>
    </w:p>
    <w:p w14:paraId="48E012CA" w14:textId="77777777" w:rsidR="001A4E88" w:rsidRPr="00814032" w:rsidRDefault="001A4E88" w:rsidP="001A4E88">
      <w:pPr>
        <w:pStyle w:val="Underrubrik"/>
        <w:numPr>
          <w:ilvl w:val="0"/>
          <w:numId w:val="31"/>
        </w:numPr>
        <w:rPr>
          <w:rFonts w:asciiTheme="majorBidi" w:hAnsiTheme="majorBidi" w:cstheme="majorBidi"/>
          <w:sz w:val="24"/>
        </w:rPr>
      </w:pPr>
      <w:r w:rsidRPr="00814032">
        <w:rPr>
          <w:rFonts w:asciiTheme="majorBidi" w:hAnsiTheme="majorBidi" w:cstheme="majorBidi"/>
          <w:sz w:val="24"/>
        </w:rPr>
        <w:t xml:space="preserve">Twice a week </w:t>
      </w:r>
    </w:p>
    <w:p w14:paraId="573DB61C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sz w:val="24"/>
        </w:rPr>
      </w:pPr>
    </w:p>
    <w:p w14:paraId="75802B22" w14:textId="77777777" w:rsidR="001A4E88" w:rsidRPr="00814032" w:rsidRDefault="001A4E88" w:rsidP="001A4E88">
      <w:pPr>
        <w:pStyle w:val="Underrubrik"/>
        <w:rPr>
          <w:rFonts w:asciiTheme="majorBidi" w:hAnsiTheme="majorBidi" w:cstheme="majorBidi"/>
          <w:b/>
          <w:bCs/>
          <w:sz w:val="24"/>
        </w:rPr>
      </w:pPr>
      <w:r w:rsidRPr="00814032">
        <w:rPr>
          <w:rFonts w:asciiTheme="majorBidi" w:hAnsiTheme="majorBidi" w:cstheme="majorBidi"/>
          <w:b/>
          <w:bCs/>
          <w:sz w:val="24"/>
        </w:rPr>
        <w:t xml:space="preserve">Oral symptoms </w:t>
      </w:r>
    </w:p>
    <w:p w14:paraId="5103A4D2" w14:textId="77777777" w:rsidR="001A4E88" w:rsidRPr="00814032" w:rsidRDefault="001A4E88" w:rsidP="001A4E88">
      <w:pPr>
        <w:pStyle w:val="Underrubrik"/>
        <w:rPr>
          <w:rFonts w:asciiTheme="majorBidi" w:eastAsia="Times New Roman" w:hAnsiTheme="majorBidi" w:cstheme="majorBidi"/>
          <w:color w:val="212121"/>
          <w:sz w:val="24"/>
          <w:lang w:eastAsia="en-US"/>
        </w:rPr>
      </w:pPr>
      <w:r w:rsidRPr="00814032">
        <w:rPr>
          <w:rFonts w:asciiTheme="majorBidi" w:eastAsia="Times New Roman" w:hAnsiTheme="majorBidi" w:cstheme="majorBidi"/>
          <w:color w:val="212121"/>
          <w:sz w:val="24"/>
          <w:lang w:val="en" w:eastAsia="en-US"/>
        </w:rPr>
        <w:t>35. Did you or your dentist notice any changes in your teeth after bariatric surgery?</w:t>
      </w:r>
      <w:r w:rsidRPr="00814032">
        <w:rPr>
          <w:rFonts w:asciiTheme="majorBidi" w:eastAsia="Times New Roman" w:hAnsiTheme="majorBidi" w:cstheme="majorBidi"/>
          <w:color w:val="212121"/>
          <w:sz w:val="24"/>
          <w:lang w:eastAsia="en-US"/>
        </w:rPr>
        <w:t xml:space="preserve"> (you can choose more than one alternative)</w:t>
      </w:r>
    </w:p>
    <w:p w14:paraId="13D6F4AB" w14:textId="77777777" w:rsidR="001A4E88" w:rsidRPr="00814032" w:rsidRDefault="001A4E88" w:rsidP="001A4E88">
      <w:pPr>
        <w:pStyle w:val="Underrubrik"/>
        <w:numPr>
          <w:ilvl w:val="0"/>
          <w:numId w:val="32"/>
        </w:numPr>
        <w:rPr>
          <w:rFonts w:asciiTheme="majorBidi" w:hAnsiTheme="majorBidi" w:cstheme="majorBidi"/>
          <w:color w:val="212121"/>
          <w:sz w:val="24"/>
        </w:rPr>
      </w:pPr>
      <w:r w:rsidRPr="00814032">
        <w:rPr>
          <w:rFonts w:asciiTheme="majorBidi" w:hAnsiTheme="majorBidi" w:cstheme="majorBidi"/>
          <w:color w:val="212121"/>
          <w:sz w:val="24"/>
        </w:rPr>
        <w:t xml:space="preserve">No </w:t>
      </w:r>
    </w:p>
    <w:p w14:paraId="3874F892" w14:textId="77777777" w:rsidR="001A4E88" w:rsidRPr="00814032" w:rsidRDefault="001A4E88" w:rsidP="001A4E88">
      <w:pPr>
        <w:pStyle w:val="Underrubrik"/>
        <w:numPr>
          <w:ilvl w:val="0"/>
          <w:numId w:val="32"/>
        </w:numPr>
        <w:rPr>
          <w:rFonts w:asciiTheme="majorBidi" w:hAnsiTheme="majorBidi" w:cstheme="majorBidi"/>
          <w:color w:val="212121"/>
          <w:sz w:val="24"/>
        </w:rPr>
      </w:pPr>
      <w:r w:rsidRPr="00814032">
        <w:rPr>
          <w:rFonts w:asciiTheme="majorBidi" w:hAnsiTheme="majorBidi" w:cstheme="majorBidi"/>
          <w:color w:val="212121"/>
          <w:sz w:val="24"/>
        </w:rPr>
        <w:t xml:space="preserve">My teeth have become yellowish </w:t>
      </w:r>
    </w:p>
    <w:p w14:paraId="7A70D892" w14:textId="77777777" w:rsidR="001A4E88" w:rsidRPr="00814032" w:rsidRDefault="001A4E88" w:rsidP="001A4E88">
      <w:pPr>
        <w:pStyle w:val="Underrubrik"/>
        <w:numPr>
          <w:ilvl w:val="0"/>
          <w:numId w:val="32"/>
        </w:numPr>
        <w:rPr>
          <w:rFonts w:asciiTheme="majorBidi" w:hAnsiTheme="majorBidi" w:cstheme="majorBidi"/>
          <w:color w:val="212121"/>
          <w:sz w:val="24"/>
        </w:rPr>
      </w:pPr>
      <w:r w:rsidRPr="00814032">
        <w:rPr>
          <w:rFonts w:asciiTheme="majorBidi" w:hAnsiTheme="majorBidi" w:cstheme="majorBidi"/>
          <w:color w:val="212121"/>
          <w:sz w:val="24"/>
        </w:rPr>
        <w:t>My teeth have become smoother, brighter surface</w:t>
      </w:r>
    </w:p>
    <w:p w14:paraId="56314995" w14:textId="77777777" w:rsidR="001A4E88" w:rsidRPr="00814032" w:rsidRDefault="001A4E88" w:rsidP="001A4E88">
      <w:pPr>
        <w:pStyle w:val="Underrubrik"/>
        <w:numPr>
          <w:ilvl w:val="0"/>
          <w:numId w:val="32"/>
        </w:numPr>
        <w:rPr>
          <w:rFonts w:asciiTheme="majorBidi" w:hAnsiTheme="majorBidi" w:cstheme="majorBidi"/>
          <w:color w:val="212121"/>
          <w:sz w:val="24"/>
        </w:rPr>
      </w:pPr>
      <w:r w:rsidRPr="00814032">
        <w:rPr>
          <w:rFonts w:asciiTheme="majorBidi" w:hAnsiTheme="majorBidi" w:cstheme="majorBidi"/>
          <w:color w:val="212121"/>
          <w:sz w:val="24"/>
        </w:rPr>
        <w:t>My teeth have thinner edges</w:t>
      </w:r>
    </w:p>
    <w:p w14:paraId="3BE0AC60" w14:textId="77777777" w:rsidR="001A4E88" w:rsidRPr="00814032" w:rsidRDefault="001A4E88" w:rsidP="001A4E88">
      <w:pPr>
        <w:pStyle w:val="Underrubrik"/>
        <w:numPr>
          <w:ilvl w:val="0"/>
          <w:numId w:val="32"/>
        </w:numPr>
        <w:rPr>
          <w:rFonts w:asciiTheme="majorBidi" w:hAnsiTheme="majorBidi" w:cstheme="majorBidi"/>
          <w:color w:val="212121"/>
          <w:sz w:val="24"/>
        </w:rPr>
      </w:pPr>
      <w:r w:rsidRPr="00814032">
        <w:rPr>
          <w:rFonts w:asciiTheme="majorBidi" w:hAnsiTheme="majorBidi" w:cstheme="majorBidi"/>
          <w:color w:val="212121"/>
          <w:sz w:val="24"/>
        </w:rPr>
        <w:t>My teeth have small pieces broken off at the edges</w:t>
      </w:r>
    </w:p>
    <w:p w14:paraId="3541B126" w14:textId="77777777" w:rsidR="001A4E88" w:rsidRPr="00814032" w:rsidRDefault="001A4E88" w:rsidP="001A4E88">
      <w:pPr>
        <w:pStyle w:val="Underrubrik"/>
        <w:numPr>
          <w:ilvl w:val="0"/>
          <w:numId w:val="32"/>
        </w:numPr>
        <w:rPr>
          <w:rFonts w:asciiTheme="majorBidi" w:hAnsiTheme="majorBidi" w:cstheme="majorBidi"/>
          <w:color w:val="212121"/>
          <w:sz w:val="24"/>
        </w:rPr>
      </w:pPr>
      <w:r w:rsidRPr="00814032">
        <w:rPr>
          <w:rFonts w:asciiTheme="majorBidi" w:hAnsiTheme="majorBidi" w:cstheme="majorBidi"/>
          <w:color w:val="212121"/>
          <w:sz w:val="24"/>
        </w:rPr>
        <w:t>My teeth look shorter</w:t>
      </w:r>
    </w:p>
    <w:p w14:paraId="3435C337" w14:textId="77777777" w:rsidR="001A4E88" w:rsidRPr="00814032" w:rsidRDefault="001A4E88" w:rsidP="001A4E88">
      <w:pPr>
        <w:pStyle w:val="Underrubrik"/>
        <w:numPr>
          <w:ilvl w:val="0"/>
          <w:numId w:val="32"/>
        </w:numPr>
        <w:rPr>
          <w:rFonts w:asciiTheme="majorBidi" w:hAnsiTheme="majorBidi" w:cstheme="majorBidi"/>
          <w:color w:val="212121"/>
          <w:sz w:val="24"/>
        </w:rPr>
      </w:pPr>
      <w:r w:rsidRPr="00814032">
        <w:rPr>
          <w:rFonts w:asciiTheme="majorBidi" w:hAnsiTheme="majorBidi" w:cstheme="majorBidi"/>
          <w:color w:val="212121"/>
          <w:sz w:val="24"/>
        </w:rPr>
        <w:t>An increased sensation of pain or sensitivity when I drink hot/cold liquids or eating acidic/sweet foods</w:t>
      </w:r>
    </w:p>
    <w:p w14:paraId="0D8EE89B" w14:textId="77777777" w:rsidR="001A4E88" w:rsidRPr="00814032" w:rsidRDefault="001A4E88" w:rsidP="001A4E88">
      <w:pPr>
        <w:pStyle w:val="Underrubrik"/>
        <w:numPr>
          <w:ilvl w:val="0"/>
          <w:numId w:val="32"/>
        </w:numPr>
        <w:rPr>
          <w:rFonts w:asciiTheme="majorBidi" w:eastAsia="Times New Roman" w:hAnsiTheme="majorBidi" w:cstheme="majorBidi"/>
          <w:color w:val="212121"/>
          <w:sz w:val="24"/>
          <w:lang w:eastAsia="en-US"/>
        </w:rPr>
      </w:pPr>
      <w:r w:rsidRPr="00814032">
        <w:rPr>
          <w:rFonts w:asciiTheme="majorBidi" w:hAnsiTheme="majorBidi" w:cstheme="majorBidi"/>
          <w:color w:val="212121"/>
          <w:sz w:val="24"/>
        </w:rPr>
        <w:t>Other, please describe…….</w:t>
      </w:r>
    </w:p>
    <w:p w14:paraId="3E7E2AB2" w14:textId="77777777" w:rsidR="001A4E88" w:rsidRPr="00EF1978" w:rsidRDefault="001A4E88" w:rsidP="001A4E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theme="minorHAnsi"/>
          <w:color w:val="212121"/>
        </w:rPr>
      </w:pPr>
      <w:r w:rsidRPr="00814032">
        <w:rPr>
          <w:rFonts w:cstheme="minorHAnsi"/>
          <w:color w:val="212121"/>
        </w:rPr>
        <w:t>36. Do you want to describe any other significant symptom or feeling that you experienced after bariatric surgery?</w:t>
      </w:r>
    </w:p>
    <w:p w14:paraId="00C20994" w14:textId="77777777" w:rsidR="00335E68" w:rsidRDefault="00EE21A4"/>
    <w:sectPr w:rsidR="00335E68" w:rsidSect="00963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D72B2"/>
    <w:multiLevelType w:val="hybridMultilevel"/>
    <w:tmpl w:val="CC429E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C0DC6"/>
    <w:multiLevelType w:val="hybridMultilevel"/>
    <w:tmpl w:val="545A8B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D0D78"/>
    <w:multiLevelType w:val="hybridMultilevel"/>
    <w:tmpl w:val="D5AEF4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57380"/>
    <w:multiLevelType w:val="hybridMultilevel"/>
    <w:tmpl w:val="774AA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112E6"/>
    <w:multiLevelType w:val="hybridMultilevel"/>
    <w:tmpl w:val="8E1896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05031"/>
    <w:multiLevelType w:val="hybridMultilevel"/>
    <w:tmpl w:val="77FC5A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75503A"/>
    <w:multiLevelType w:val="hybridMultilevel"/>
    <w:tmpl w:val="F7784C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D70567"/>
    <w:multiLevelType w:val="hybridMultilevel"/>
    <w:tmpl w:val="E5EE91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D3250D"/>
    <w:multiLevelType w:val="hybridMultilevel"/>
    <w:tmpl w:val="20BC47E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A54BDF"/>
    <w:multiLevelType w:val="hybridMultilevel"/>
    <w:tmpl w:val="F22C0E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2202D1"/>
    <w:multiLevelType w:val="hybridMultilevel"/>
    <w:tmpl w:val="875C72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BC6603"/>
    <w:multiLevelType w:val="hybridMultilevel"/>
    <w:tmpl w:val="75B044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C5BB4"/>
    <w:multiLevelType w:val="hybridMultilevel"/>
    <w:tmpl w:val="BDE236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F13F55"/>
    <w:multiLevelType w:val="hybridMultilevel"/>
    <w:tmpl w:val="A1DABF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ED5D99"/>
    <w:multiLevelType w:val="hybridMultilevel"/>
    <w:tmpl w:val="F94A1C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492138"/>
    <w:multiLevelType w:val="hybridMultilevel"/>
    <w:tmpl w:val="3A30C6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2D5998"/>
    <w:multiLevelType w:val="hybridMultilevel"/>
    <w:tmpl w:val="E9064F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145886"/>
    <w:multiLevelType w:val="hybridMultilevel"/>
    <w:tmpl w:val="CDF0EC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907B3"/>
    <w:multiLevelType w:val="hybridMultilevel"/>
    <w:tmpl w:val="FBF468D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8A6A6B"/>
    <w:multiLevelType w:val="hybridMultilevel"/>
    <w:tmpl w:val="9EA6B3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21292"/>
    <w:multiLevelType w:val="hybridMultilevel"/>
    <w:tmpl w:val="5D32B3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245BE5"/>
    <w:multiLevelType w:val="hybridMultilevel"/>
    <w:tmpl w:val="4B40275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FA5F18"/>
    <w:multiLevelType w:val="hybridMultilevel"/>
    <w:tmpl w:val="DF6024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125A3A"/>
    <w:multiLevelType w:val="hybridMultilevel"/>
    <w:tmpl w:val="5A1E9A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324F67"/>
    <w:multiLevelType w:val="hybridMultilevel"/>
    <w:tmpl w:val="C02CEB7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5746DB"/>
    <w:multiLevelType w:val="hybridMultilevel"/>
    <w:tmpl w:val="E1D0A9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4F3563"/>
    <w:multiLevelType w:val="hybridMultilevel"/>
    <w:tmpl w:val="A7C82B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D3487A"/>
    <w:multiLevelType w:val="hybridMultilevel"/>
    <w:tmpl w:val="4D949B1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221026"/>
    <w:multiLevelType w:val="hybridMultilevel"/>
    <w:tmpl w:val="7C6CBB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E85493"/>
    <w:multiLevelType w:val="hybridMultilevel"/>
    <w:tmpl w:val="AFA27D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091370"/>
    <w:multiLevelType w:val="hybridMultilevel"/>
    <w:tmpl w:val="A4C8137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6E7AF2"/>
    <w:multiLevelType w:val="hybridMultilevel"/>
    <w:tmpl w:val="E64804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6"/>
  </w:num>
  <w:num w:numId="3">
    <w:abstractNumId w:val="19"/>
  </w:num>
  <w:num w:numId="4">
    <w:abstractNumId w:val="27"/>
  </w:num>
  <w:num w:numId="5">
    <w:abstractNumId w:val="13"/>
  </w:num>
  <w:num w:numId="6">
    <w:abstractNumId w:val="2"/>
  </w:num>
  <w:num w:numId="7">
    <w:abstractNumId w:val="0"/>
  </w:num>
  <w:num w:numId="8">
    <w:abstractNumId w:val="29"/>
  </w:num>
  <w:num w:numId="9">
    <w:abstractNumId w:val="18"/>
  </w:num>
  <w:num w:numId="10">
    <w:abstractNumId w:val="11"/>
  </w:num>
  <w:num w:numId="11">
    <w:abstractNumId w:val="14"/>
  </w:num>
  <w:num w:numId="12">
    <w:abstractNumId w:val="15"/>
  </w:num>
  <w:num w:numId="13">
    <w:abstractNumId w:val="20"/>
  </w:num>
  <w:num w:numId="14">
    <w:abstractNumId w:val="28"/>
  </w:num>
  <w:num w:numId="15">
    <w:abstractNumId w:val="12"/>
  </w:num>
  <w:num w:numId="16">
    <w:abstractNumId w:val="5"/>
  </w:num>
  <w:num w:numId="17">
    <w:abstractNumId w:val="30"/>
  </w:num>
  <w:num w:numId="18">
    <w:abstractNumId w:val="21"/>
  </w:num>
  <w:num w:numId="19">
    <w:abstractNumId w:val="17"/>
  </w:num>
  <w:num w:numId="20">
    <w:abstractNumId w:val="10"/>
  </w:num>
  <w:num w:numId="21">
    <w:abstractNumId w:val="25"/>
  </w:num>
  <w:num w:numId="22">
    <w:abstractNumId w:val="31"/>
  </w:num>
  <w:num w:numId="23">
    <w:abstractNumId w:val="1"/>
  </w:num>
  <w:num w:numId="24">
    <w:abstractNumId w:val="9"/>
  </w:num>
  <w:num w:numId="25">
    <w:abstractNumId w:val="23"/>
  </w:num>
  <w:num w:numId="26">
    <w:abstractNumId w:val="3"/>
  </w:num>
  <w:num w:numId="27">
    <w:abstractNumId w:val="22"/>
  </w:num>
  <w:num w:numId="28">
    <w:abstractNumId w:val="24"/>
  </w:num>
  <w:num w:numId="29">
    <w:abstractNumId w:val="7"/>
  </w:num>
  <w:num w:numId="30">
    <w:abstractNumId w:val="26"/>
  </w:num>
  <w:num w:numId="31">
    <w:abstractNumId w:val="8"/>
  </w:num>
  <w:num w:numId="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E88"/>
    <w:rsid w:val="001A4E88"/>
    <w:rsid w:val="0025622B"/>
    <w:rsid w:val="0096378F"/>
    <w:rsid w:val="00EE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FD370"/>
  <w15:chartTrackingRefBased/>
  <w15:docId w15:val="{A2E99FBD-B954-2048-89A7-A30A33D9E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E88"/>
    <w:rPr>
      <w:rFonts w:ascii="Times New Roman" w:eastAsia="Times New Roman" w:hAnsi="Times New Roman" w:cs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1A4E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A4E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Underrubrik">
    <w:name w:val="Subtitle"/>
    <w:basedOn w:val="Normal"/>
    <w:link w:val="UnderrubrikChar"/>
    <w:uiPriority w:val="2"/>
    <w:qFormat/>
    <w:rsid w:val="001A4E88"/>
    <w:pPr>
      <w:numPr>
        <w:ilvl w:val="1"/>
      </w:numPr>
      <w:spacing w:after="300"/>
      <w:contextualSpacing/>
    </w:pPr>
    <w:rPr>
      <w:rFonts w:asciiTheme="minorHAnsi" w:eastAsiaTheme="minorEastAsia" w:hAnsiTheme="minorHAnsi" w:cstheme="minorBidi"/>
      <w:color w:val="000000" w:themeColor="text1"/>
      <w:sz w:val="32"/>
      <w:lang w:eastAsia="ja-JP"/>
    </w:rPr>
  </w:style>
  <w:style w:type="character" w:customStyle="1" w:styleId="UnderrubrikChar">
    <w:name w:val="Underrubrik Char"/>
    <w:basedOn w:val="Standardstycketeckensnitt"/>
    <w:link w:val="Underrubrik"/>
    <w:uiPriority w:val="2"/>
    <w:rsid w:val="001A4E88"/>
    <w:rPr>
      <w:rFonts w:eastAsiaTheme="minorEastAsia"/>
      <w:color w:val="000000" w:themeColor="text1"/>
      <w:sz w:val="3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22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h Nasser A Alsuhaibani</dc:creator>
  <cp:keywords/>
  <dc:description/>
  <cp:lastModifiedBy>Kerstin Larsson</cp:lastModifiedBy>
  <cp:revision>2</cp:revision>
  <dcterms:created xsi:type="dcterms:W3CDTF">2021-12-09T11:02:00Z</dcterms:created>
  <dcterms:modified xsi:type="dcterms:W3CDTF">2021-12-09T11:02:00Z</dcterms:modified>
</cp:coreProperties>
</file>